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CCD9F" w14:textId="663C9A97" w:rsidR="00CB7EF5" w:rsidRDefault="00CB7EF5" w:rsidP="00CB7EF5">
      <w:pPr>
        <w:rPr>
          <w:rFonts w:ascii="Times New Roman" w:hAnsi="Times New Roman" w:cs="Times New Roman"/>
          <w:sz w:val="24"/>
          <w:szCs w:val="24"/>
        </w:rPr>
      </w:pPr>
      <w:r w:rsidRPr="00E0466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E0466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5F01">
        <w:rPr>
          <w:rFonts w:ascii="Times New Roman" w:hAnsi="Times New Roman" w:cs="Times New Roman"/>
          <w:sz w:val="24"/>
          <w:szCs w:val="24"/>
        </w:rPr>
        <w:t xml:space="preserve">Pearso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D5F01">
        <w:rPr>
          <w:rFonts w:ascii="Times New Roman" w:hAnsi="Times New Roman" w:cs="Times New Roman"/>
          <w:sz w:val="24"/>
          <w:szCs w:val="24"/>
        </w:rPr>
        <w:t xml:space="preserve">orrelation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D5F01">
        <w:rPr>
          <w:rFonts w:ascii="Times New Roman" w:hAnsi="Times New Roman" w:cs="Times New Roman"/>
          <w:sz w:val="24"/>
          <w:szCs w:val="24"/>
        </w:rPr>
        <w:t xml:space="preserve">nalysis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DD5F01">
        <w:rPr>
          <w:rFonts w:ascii="Times New Roman" w:hAnsi="Times New Roman" w:cs="Times New Roman"/>
          <w:sz w:val="24"/>
          <w:szCs w:val="24"/>
        </w:rPr>
        <w:t xml:space="preserve">etween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D5F01">
        <w:rPr>
          <w:rFonts w:ascii="Times New Roman" w:hAnsi="Times New Roman" w:cs="Times New Roman"/>
          <w:sz w:val="24"/>
          <w:szCs w:val="24"/>
        </w:rPr>
        <w:t xml:space="preserve">ovariate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DD5F01">
        <w:rPr>
          <w:rFonts w:ascii="Times New Roman" w:hAnsi="Times New Roman" w:cs="Times New Roman"/>
          <w:sz w:val="24"/>
          <w:szCs w:val="24"/>
        </w:rPr>
        <w:t xml:space="preserve">esiduals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D5F01">
        <w:rPr>
          <w:rFonts w:ascii="Times New Roman" w:hAnsi="Times New Roman" w:cs="Times New Roman"/>
          <w:sz w:val="24"/>
          <w:szCs w:val="24"/>
        </w:rPr>
        <w:t xml:space="preserve">ime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DD5F01">
        <w:rPr>
          <w:rFonts w:ascii="Times New Roman" w:hAnsi="Times New Roman" w:cs="Times New Roman"/>
          <w:sz w:val="24"/>
          <w:szCs w:val="24"/>
        </w:rPr>
        <w:t xml:space="preserve">anks for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D5F01">
        <w:rPr>
          <w:rFonts w:ascii="Times New Roman" w:hAnsi="Times New Roman" w:cs="Times New Roman"/>
          <w:sz w:val="24"/>
          <w:szCs w:val="24"/>
        </w:rPr>
        <w:t xml:space="preserve">djusted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DD5F01">
        <w:rPr>
          <w:rFonts w:ascii="Times New Roman" w:hAnsi="Times New Roman" w:cs="Times New Roman"/>
          <w:sz w:val="24"/>
          <w:szCs w:val="24"/>
        </w:rPr>
        <w:t xml:space="preserve">ultivariable Cox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DD5F01">
        <w:rPr>
          <w:rFonts w:ascii="Times New Roman" w:hAnsi="Times New Roman" w:cs="Times New Roman"/>
          <w:sz w:val="24"/>
          <w:szCs w:val="24"/>
        </w:rPr>
        <w:t xml:space="preserve">egression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DD5F01">
        <w:rPr>
          <w:rFonts w:ascii="Times New Roman" w:hAnsi="Times New Roman" w:cs="Times New Roman"/>
          <w:sz w:val="24"/>
          <w:szCs w:val="24"/>
        </w:rPr>
        <w:t xml:space="preserve">odels with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D5F01">
        <w:rPr>
          <w:rFonts w:ascii="Times New Roman" w:hAnsi="Times New Roman" w:cs="Times New Roman"/>
          <w:sz w:val="24"/>
          <w:szCs w:val="24"/>
        </w:rPr>
        <w:t>ime-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D5F01">
        <w:rPr>
          <w:rFonts w:ascii="Times New Roman" w:hAnsi="Times New Roman" w:cs="Times New Roman"/>
          <w:sz w:val="24"/>
          <w:szCs w:val="24"/>
        </w:rPr>
        <w:t xml:space="preserve">ependent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D5F01">
        <w:rPr>
          <w:rFonts w:ascii="Times New Roman" w:hAnsi="Times New Roman" w:cs="Times New Roman"/>
          <w:sz w:val="24"/>
          <w:szCs w:val="24"/>
        </w:rPr>
        <w:t>ovariates</w:t>
      </w:r>
      <w:r>
        <w:rPr>
          <w:rFonts w:ascii="Times New Roman" w:hAnsi="Times New Roman" w:cs="Times New Roman" w:hint="eastAsia"/>
          <w:sz w:val="24"/>
          <w:szCs w:val="24"/>
        </w:rPr>
        <w:t>(n=178)</w:t>
      </w:r>
    </w:p>
    <w:p w14:paraId="47391F08" w14:textId="77777777" w:rsidR="00CB7EF5" w:rsidRDefault="00CB7EF5" w:rsidP="00CB7EF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0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964"/>
        <w:gridCol w:w="3261"/>
        <w:gridCol w:w="1184"/>
      </w:tblGrid>
      <w:tr w:rsidR="00CB7EF5" w:rsidRPr="00B120DC" w14:paraId="374FD028" w14:textId="77777777" w:rsidTr="005F60F0">
        <w:trPr>
          <w:trHeight w:val="155"/>
        </w:trPr>
        <w:tc>
          <w:tcPr>
            <w:tcW w:w="396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56860AD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051C6D5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Pearson correlation coefficient 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C45A822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B7EF5" w:rsidRPr="00B120DC" w14:paraId="667151B1" w14:textId="77777777" w:rsidTr="005F60F0">
        <w:trPr>
          <w:trHeight w:val="310"/>
        </w:trPr>
        <w:tc>
          <w:tcPr>
            <w:tcW w:w="39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F16407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noWrap/>
            <w:hideMark/>
          </w:tcPr>
          <w:p w14:paraId="46971DAF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hideMark/>
          </w:tcPr>
          <w:p w14:paraId="2E5AA4CE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CB7EF5" w:rsidRPr="00B120DC" w14:paraId="38E5E0A9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2457F1DB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Serum creatinine(</w:t>
            </w:r>
            <w:proofErr w:type="spellStart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1" w:type="dxa"/>
            <w:noWrap/>
            <w:hideMark/>
          </w:tcPr>
          <w:p w14:paraId="5CE63061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84" w:type="dxa"/>
            <w:noWrap/>
            <w:hideMark/>
          </w:tcPr>
          <w:p w14:paraId="05DAE091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CB7EF5" w:rsidRPr="00B120DC" w14:paraId="6F7319AD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65E87FE5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 xml:space="preserve">Urine </w:t>
            </w:r>
            <w:proofErr w:type="gramStart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protein( 1</w:t>
            </w:r>
            <w:proofErr w:type="gramEnd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g/24 h)</w:t>
            </w:r>
          </w:p>
        </w:tc>
        <w:tc>
          <w:tcPr>
            <w:tcW w:w="3261" w:type="dxa"/>
            <w:noWrap/>
            <w:hideMark/>
          </w:tcPr>
          <w:p w14:paraId="237F5F7E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84" w:type="dxa"/>
            <w:noWrap/>
            <w:hideMark/>
          </w:tcPr>
          <w:p w14:paraId="687F1C71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CB7EF5" w:rsidRPr="00B120DC" w14:paraId="70F974E7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2DAD0101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C3(1g/L)</w:t>
            </w:r>
          </w:p>
        </w:tc>
        <w:tc>
          <w:tcPr>
            <w:tcW w:w="3261" w:type="dxa"/>
            <w:noWrap/>
            <w:hideMark/>
          </w:tcPr>
          <w:p w14:paraId="610C4047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84" w:type="dxa"/>
            <w:noWrap/>
            <w:hideMark/>
          </w:tcPr>
          <w:p w14:paraId="2E0AD77C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CB7EF5" w:rsidRPr="00B120DC" w14:paraId="55097AA2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2D06BF59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Hemoglobin(g/L)</w:t>
            </w:r>
          </w:p>
        </w:tc>
        <w:tc>
          <w:tcPr>
            <w:tcW w:w="3261" w:type="dxa"/>
            <w:noWrap/>
            <w:hideMark/>
          </w:tcPr>
          <w:p w14:paraId="76E795DE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84" w:type="dxa"/>
            <w:noWrap/>
            <w:hideMark/>
          </w:tcPr>
          <w:p w14:paraId="2D6D4C01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CB7EF5" w:rsidRPr="00B120DC" w14:paraId="520CDBD7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67B28280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CRP(</w:t>
            </w:r>
            <w:proofErr w:type="gramEnd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mg/L)</w:t>
            </w:r>
          </w:p>
        </w:tc>
        <w:tc>
          <w:tcPr>
            <w:tcW w:w="3261" w:type="dxa"/>
            <w:noWrap/>
            <w:hideMark/>
          </w:tcPr>
          <w:p w14:paraId="464546AF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84" w:type="dxa"/>
            <w:noWrap/>
            <w:hideMark/>
          </w:tcPr>
          <w:p w14:paraId="6AB58DC6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CB7EF5" w:rsidRPr="00B120DC" w14:paraId="7C63BBB2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525AAB0F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Leukocyturia (</w:t>
            </w:r>
            <w:proofErr w:type="spellStart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noninfection</w:t>
            </w:r>
            <w:proofErr w:type="spellEnd"/>
            <w:proofErr w:type="gramStart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proofErr w:type="gramEnd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yes or no)</w:t>
            </w:r>
          </w:p>
        </w:tc>
        <w:tc>
          <w:tcPr>
            <w:tcW w:w="3261" w:type="dxa"/>
            <w:noWrap/>
            <w:hideMark/>
          </w:tcPr>
          <w:p w14:paraId="7B614420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84" w:type="dxa"/>
            <w:noWrap/>
            <w:hideMark/>
          </w:tcPr>
          <w:p w14:paraId="5D7F6C1F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CB7EF5" w:rsidRPr="00B120DC" w14:paraId="3FDB13A8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1924A516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AKI(</w:t>
            </w:r>
            <w:proofErr w:type="gramEnd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yes or no)</w:t>
            </w:r>
          </w:p>
        </w:tc>
        <w:tc>
          <w:tcPr>
            <w:tcW w:w="3261" w:type="dxa"/>
            <w:noWrap/>
            <w:hideMark/>
          </w:tcPr>
          <w:p w14:paraId="2DDDF591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Pr="00B120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7227479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CB7EF5" w:rsidRPr="00B120DC" w14:paraId="39BC0E78" w14:textId="77777777" w:rsidTr="005F60F0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528DFBBB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 xml:space="preserve">Immunosuppressive regimens </w:t>
            </w:r>
          </w:p>
        </w:tc>
        <w:tc>
          <w:tcPr>
            <w:tcW w:w="3261" w:type="dxa"/>
            <w:noWrap/>
            <w:hideMark/>
          </w:tcPr>
          <w:p w14:paraId="2BFF1DC3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84" w:type="dxa"/>
            <w:noWrap/>
            <w:hideMark/>
          </w:tcPr>
          <w:p w14:paraId="752579BC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CB7EF5" w:rsidRPr="00B120DC" w14:paraId="541CC8AD" w14:textId="77777777" w:rsidTr="005F60F0">
        <w:trPr>
          <w:trHeight w:val="310"/>
        </w:trPr>
        <w:tc>
          <w:tcPr>
            <w:tcW w:w="396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83DE18" w14:textId="77777777" w:rsidR="00CB7EF5" w:rsidRPr="00B120DC" w:rsidRDefault="00CB7EF5" w:rsidP="005F60F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 xml:space="preserve">Persistent </w:t>
            </w:r>
            <w:proofErr w:type="spellStart"/>
            <w:proofErr w:type="gramStart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haematuria</w:t>
            </w:r>
            <w:proofErr w:type="spellEnd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yes or no)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14:paraId="23EC2A05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B120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hideMark/>
          </w:tcPr>
          <w:p w14:paraId="3614B97D" w14:textId="77777777" w:rsidR="00CB7EF5" w:rsidRPr="00B120DC" w:rsidRDefault="00CB7EF5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0D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120DC">
              <w:rPr>
                <w:rFonts w:ascii="Times New Roman" w:hAnsi="Times New Roman" w:cs="Times New Roman" w:hint="eastAsia"/>
                <w:sz w:val="24"/>
                <w:szCs w:val="24"/>
              </w:rPr>
              <w:t>026</w:t>
            </w:r>
          </w:p>
        </w:tc>
      </w:tr>
    </w:tbl>
    <w:p w14:paraId="6F4B6DA3" w14:textId="77777777" w:rsidR="00CB7EF5" w:rsidRDefault="00CB7EF5" w:rsidP="00CB7E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4667">
        <w:rPr>
          <w:rFonts w:ascii="Times New Roman" w:hAnsi="Times New Roman" w:cs="Times New Roman"/>
          <w:sz w:val="24"/>
          <w:szCs w:val="24"/>
        </w:rPr>
        <w:t>Notes</w:t>
      </w:r>
      <w:r w:rsidRPr="00E04667">
        <w:rPr>
          <w:rFonts w:ascii="Times New Roman" w:hAnsi="Times New Roman" w:cs="Times New Roman" w:hint="eastAsia"/>
          <w:sz w:val="24"/>
          <w:szCs w:val="24"/>
        </w:rPr>
        <w:t xml:space="preserve">: C3, </w:t>
      </w:r>
      <w:r w:rsidRPr="00E04667">
        <w:rPr>
          <w:rFonts w:ascii="Times New Roman" w:hAnsi="Times New Roman" w:cs="Times New Roman"/>
          <w:sz w:val="24"/>
          <w:szCs w:val="24"/>
        </w:rPr>
        <w:t xml:space="preserve">Complement </w:t>
      </w:r>
      <w:r w:rsidRPr="00E04667">
        <w:rPr>
          <w:rFonts w:ascii="Times New Roman" w:hAnsi="Times New Roman" w:cs="Times New Roman" w:hint="eastAsia"/>
          <w:sz w:val="24"/>
          <w:szCs w:val="24"/>
        </w:rPr>
        <w:t>c</w:t>
      </w:r>
      <w:r w:rsidRPr="00E04667">
        <w:rPr>
          <w:rFonts w:ascii="Times New Roman" w:hAnsi="Times New Roman" w:cs="Times New Roman"/>
          <w:sz w:val="24"/>
          <w:szCs w:val="24"/>
        </w:rPr>
        <w:t>omponent 3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D5F01">
        <w:rPr>
          <w:rFonts w:ascii="Times New Roman" w:hAnsi="Times New Roman" w:cs="Times New Roman"/>
          <w:sz w:val="24"/>
          <w:szCs w:val="24"/>
        </w:rPr>
        <w:t xml:space="preserve"> CRP, C-reactive protein;</w:t>
      </w:r>
      <w:r w:rsidRPr="00DD5F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4667">
        <w:rPr>
          <w:rFonts w:ascii="Times New Roman" w:hAnsi="Times New Roman" w:cs="Times New Roman" w:hint="eastAsia"/>
          <w:sz w:val="24"/>
          <w:szCs w:val="24"/>
        </w:rPr>
        <w:t>AKI, acute kidney inju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9957D0D" w14:textId="77777777" w:rsidR="001D277D" w:rsidRPr="00CB7EF5" w:rsidRDefault="001D277D">
      <w:pPr>
        <w:rPr>
          <w:rFonts w:ascii="Times New Roman" w:hAnsi="Times New Roman" w:cs="Times New Roman"/>
          <w:sz w:val="24"/>
          <w:szCs w:val="24"/>
        </w:rPr>
      </w:pPr>
    </w:p>
    <w:p w14:paraId="2C45168A" w14:textId="77777777" w:rsidR="001D277D" w:rsidRDefault="001D277D">
      <w:pPr>
        <w:rPr>
          <w:rFonts w:ascii="Times New Roman" w:hAnsi="Times New Roman" w:cs="Times New Roman"/>
          <w:sz w:val="24"/>
          <w:szCs w:val="24"/>
        </w:rPr>
      </w:pPr>
    </w:p>
    <w:p w14:paraId="46BBD759" w14:textId="639C392B" w:rsidR="00E2720F" w:rsidRDefault="00E2720F" w:rsidP="00E2720F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OLE_LINK16"/>
      <w:r w:rsidRPr="00E0466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04667">
        <w:rPr>
          <w:rFonts w:ascii="Times New Roman" w:hAnsi="Times New Roman" w:cs="Times New Roman"/>
          <w:sz w:val="24"/>
          <w:szCs w:val="24"/>
        </w:rPr>
        <w:t>: Pearson correlation analysis results between independent variable residuals and time ranks for stratified Cox proportional hazards models stratified by pathological classification(n=103)</w:t>
      </w:r>
      <w:r w:rsidR="003651CC">
        <w:rPr>
          <w:rFonts w:ascii="Times New Roman" w:hAnsi="Times New Roman" w:cs="Times New Roman" w:hint="eastAsia"/>
          <w:sz w:val="24"/>
          <w:szCs w:val="24"/>
        </w:rPr>
        <w:t>.</w:t>
      </w:r>
    </w:p>
    <w:p w14:paraId="2F413DD6" w14:textId="77777777" w:rsidR="00E2720F" w:rsidRPr="00E04667" w:rsidRDefault="00E2720F" w:rsidP="00E272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0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964"/>
        <w:gridCol w:w="3261"/>
        <w:gridCol w:w="1184"/>
      </w:tblGrid>
      <w:tr w:rsidR="00E2720F" w:rsidRPr="00E04667" w14:paraId="798E81CE" w14:textId="77777777" w:rsidTr="00E2720F">
        <w:trPr>
          <w:trHeight w:val="310"/>
        </w:trPr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4EDFFAC" w14:textId="77777777" w:rsidR="00E2720F" w:rsidRPr="00E04667" w:rsidRDefault="00E2720F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766DE1" w14:textId="77777777" w:rsidR="00E2720F" w:rsidRPr="00E04667" w:rsidRDefault="00E2720F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Pearson correlation coefficient 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F624F70" w14:textId="77777777" w:rsidR="00E2720F" w:rsidRPr="00E04667" w:rsidRDefault="00E2720F" w:rsidP="005F60F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2720F" w:rsidRPr="00E04667" w14:paraId="00849029" w14:textId="77777777" w:rsidTr="00FA6A7C">
        <w:trPr>
          <w:trHeight w:val="310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6C16E" w14:textId="77777777" w:rsidR="00E2720F" w:rsidRPr="00E04667" w:rsidRDefault="00E2720F" w:rsidP="00E2720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63079411" w14:textId="21D43C28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34C83ACD" w14:textId="30D932CB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E2720F" w:rsidRPr="00E04667" w14:paraId="277301E9" w14:textId="77777777" w:rsidTr="00FA6A7C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789B2585" w14:textId="77777777" w:rsidR="00E2720F" w:rsidRPr="00E04667" w:rsidRDefault="00E2720F" w:rsidP="00E2720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Serum creatinine(</w:t>
            </w:r>
            <w:proofErr w:type="spellStart"/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3261" w:type="dxa"/>
            <w:noWrap/>
            <w:hideMark/>
          </w:tcPr>
          <w:p w14:paraId="72FB5B19" w14:textId="407427E0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84" w:type="dxa"/>
            <w:noWrap/>
            <w:hideMark/>
          </w:tcPr>
          <w:p w14:paraId="2FE2B629" w14:textId="6688A681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E2720F" w:rsidRPr="00E04667" w14:paraId="76715115" w14:textId="77777777" w:rsidTr="00FA6A7C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021D1845" w14:textId="77777777" w:rsidR="00E2720F" w:rsidRPr="00E04667" w:rsidRDefault="00E2720F" w:rsidP="00E2720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 xml:space="preserve">Urine </w:t>
            </w:r>
            <w:proofErr w:type="gramStart"/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protein(</w:t>
            </w:r>
            <w:proofErr w:type="gramEnd"/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g/24 h)</w:t>
            </w:r>
          </w:p>
        </w:tc>
        <w:tc>
          <w:tcPr>
            <w:tcW w:w="3261" w:type="dxa"/>
            <w:noWrap/>
            <w:hideMark/>
          </w:tcPr>
          <w:p w14:paraId="3138D3A1" w14:textId="522DE088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84" w:type="dxa"/>
            <w:noWrap/>
            <w:hideMark/>
          </w:tcPr>
          <w:p w14:paraId="6C1B82AE" w14:textId="60A9D9DD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E2720F" w:rsidRPr="00E04667" w14:paraId="6E4CAB14" w14:textId="77777777" w:rsidTr="00FA6A7C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744086D7" w14:textId="77777777" w:rsidR="00E2720F" w:rsidRPr="00E04667" w:rsidRDefault="00E2720F" w:rsidP="00E2720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Low C3(yes or no)</w:t>
            </w:r>
          </w:p>
        </w:tc>
        <w:tc>
          <w:tcPr>
            <w:tcW w:w="3261" w:type="dxa"/>
            <w:noWrap/>
            <w:hideMark/>
          </w:tcPr>
          <w:p w14:paraId="6A81DBD1" w14:textId="6D2C6511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84" w:type="dxa"/>
            <w:noWrap/>
            <w:hideMark/>
          </w:tcPr>
          <w:p w14:paraId="12DAC88E" w14:textId="7BAD31E8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E2720F" w:rsidRPr="00E04667" w14:paraId="404E7DE1" w14:textId="77777777" w:rsidTr="00FA6A7C">
        <w:trPr>
          <w:trHeight w:val="310"/>
        </w:trPr>
        <w:tc>
          <w:tcPr>
            <w:tcW w:w="3964" w:type="dxa"/>
            <w:noWrap/>
            <w:vAlign w:val="center"/>
            <w:hideMark/>
          </w:tcPr>
          <w:p w14:paraId="6CF8F202" w14:textId="77777777" w:rsidR="00E2720F" w:rsidRPr="00E04667" w:rsidRDefault="00E2720F" w:rsidP="00E2720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 Pathological classification (proliferative or non-proliferative)</w:t>
            </w:r>
          </w:p>
        </w:tc>
        <w:tc>
          <w:tcPr>
            <w:tcW w:w="3261" w:type="dxa"/>
            <w:noWrap/>
            <w:hideMark/>
          </w:tcPr>
          <w:p w14:paraId="25691CB5" w14:textId="182941A9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84" w:type="dxa"/>
            <w:noWrap/>
            <w:hideMark/>
          </w:tcPr>
          <w:p w14:paraId="4C7F0779" w14:textId="4EF25802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2720F" w:rsidRPr="00E04667" w14:paraId="03685257" w14:textId="77777777" w:rsidTr="00FA6A7C">
        <w:trPr>
          <w:trHeight w:val="310"/>
        </w:trPr>
        <w:tc>
          <w:tcPr>
            <w:tcW w:w="396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40012C" w14:textId="77777777" w:rsidR="00E2720F" w:rsidRPr="00E04667" w:rsidRDefault="00E2720F" w:rsidP="00E2720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 xml:space="preserve">Persistent </w:t>
            </w:r>
            <w:proofErr w:type="spellStart"/>
            <w:proofErr w:type="gramStart"/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0466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ematuria</w:t>
            </w:r>
            <w:proofErr w:type="spellEnd"/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04667">
              <w:rPr>
                <w:rFonts w:ascii="Times New Roman" w:hAnsi="Times New Roman" w:cs="Times New Roman"/>
                <w:sz w:val="24"/>
                <w:szCs w:val="24"/>
              </w:rPr>
              <w:t>yes or no)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14:paraId="1879C60F" w14:textId="0A9F440A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hideMark/>
          </w:tcPr>
          <w:p w14:paraId="12AFF575" w14:textId="7CB130B9" w:rsidR="00E2720F" w:rsidRPr="00E04667" w:rsidRDefault="00E2720F" w:rsidP="00E272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20F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</w:tbl>
    <w:p w14:paraId="542B75FF" w14:textId="77777777" w:rsidR="00E2720F" w:rsidRDefault="00E2720F" w:rsidP="00E272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4667">
        <w:rPr>
          <w:rFonts w:ascii="Times New Roman" w:hAnsi="Times New Roman" w:cs="Times New Roman"/>
          <w:sz w:val="24"/>
          <w:szCs w:val="24"/>
        </w:rPr>
        <w:t>Notes</w:t>
      </w:r>
      <w:r w:rsidRPr="00E04667">
        <w:rPr>
          <w:rFonts w:ascii="Times New Roman" w:hAnsi="Times New Roman" w:cs="Times New Roman" w:hint="eastAsia"/>
          <w:sz w:val="24"/>
          <w:szCs w:val="24"/>
        </w:rPr>
        <w:t xml:space="preserve">: C3, </w:t>
      </w:r>
      <w:r w:rsidRPr="00E04667">
        <w:rPr>
          <w:rFonts w:ascii="Times New Roman" w:hAnsi="Times New Roman" w:cs="Times New Roman"/>
          <w:sz w:val="24"/>
          <w:szCs w:val="24"/>
        </w:rPr>
        <w:t xml:space="preserve">Complement </w:t>
      </w:r>
      <w:r w:rsidRPr="00E04667">
        <w:rPr>
          <w:rFonts w:ascii="Times New Roman" w:hAnsi="Times New Roman" w:cs="Times New Roman" w:hint="eastAsia"/>
          <w:sz w:val="24"/>
          <w:szCs w:val="24"/>
        </w:rPr>
        <w:t>c</w:t>
      </w:r>
      <w:r w:rsidRPr="00E04667">
        <w:rPr>
          <w:rFonts w:ascii="Times New Roman" w:hAnsi="Times New Roman" w:cs="Times New Roman"/>
          <w:sz w:val="24"/>
          <w:szCs w:val="24"/>
        </w:rPr>
        <w:t>omponent 3</w:t>
      </w:r>
    </w:p>
    <w:bookmarkEnd w:id="0"/>
    <w:p w14:paraId="5D35DE5A" w14:textId="77777777" w:rsidR="00E04667" w:rsidRDefault="00E04667" w:rsidP="00E046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7EE20F" w14:textId="6986634C" w:rsidR="003651CC" w:rsidRDefault="003651CC" w:rsidP="00E046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3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ematur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haracteristics and endpoint outcome by histopathological subtypes in biopsy-proven lupus nephritis(n=103).</w:t>
      </w:r>
    </w:p>
    <w:p w14:paraId="4848F7B3" w14:textId="77777777" w:rsidR="003651CC" w:rsidRDefault="003651CC" w:rsidP="00E046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8A8160" w14:textId="77777777" w:rsidR="003651CC" w:rsidRDefault="003651CC" w:rsidP="00E0466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7"/>
        <w:gridCol w:w="1620"/>
        <w:gridCol w:w="1596"/>
        <w:gridCol w:w="993"/>
        <w:gridCol w:w="930"/>
      </w:tblGrid>
      <w:tr w:rsidR="003651CC" w:rsidRPr="003651CC" w14:paraId="43D05098" w14:textId="77777777" w:rsidTr="003651CC">
        <w:trPr>
          <w:trHeight w:val="310"/>
        </w:trPr>
        <w:tc>
          <w:tcPr>
            <w:tcW w:w="190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CE72474" w14:textId="2BD4FB5B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A6E2AD1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liferative LN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F6D6201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proliferative LN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2557E2D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χ </w:t>
            </w: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4D67EEE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651CC" w:rsidRPr="003651CC" w14:paraId="6058E6BD" w14:textId="77777777" w:rsidTr="003651CC">
        <w:trPr>
          <w:trHeight w:val="310"/>
        </w:trPr>
        <w:tc>
          <w:tcPr>
            <w:tcW w:w="190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9B0B2C8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itial hematuria </w:t>
            </w:r>
            <w:proofErr w:type="gramStart"/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idence(</w:t>
            </w:r>
            <w:proofErr w:type="gramEnd"/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7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AC77B25" w14:textId="24BB97E5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6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1CC2823" w14:textId="6B0618C8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9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02C9D8F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43</w:t>
            </w:r>
          </w:p>
        </w:tc>
        <w:tc>
          <w:tcPr>
            <w:tcW w:w="56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AA53E6E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651CC" w:rsidRPr="003651CC" w14:paraId="62FA7998" w14:textId="77777777" w:rsidTr="003651CC">
        <w:trPr>
          <w:trHeight w:val="310"/>
        </w:trPr>
        <w:tc>
          <w:tcPr>
            <w:tcW w:w="1906" w:type="pct"/>
            <w:noWrap/>
            <w:vAlign w:val="center"/>
            <w:hideMark/>
          </w:tcPr>
          <w:p w14:paraId="4D98C643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sistent hematuria </w:t>
            </w:r>
            <w:proofErr w:type="gramStart"/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idence(</w:t>
            </w:r>
            <w:proofErr w:type="gramEnd"/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75" w:type="pct"/>
            <w:noWrap/>
            <w:vAlign w:val="center"/>
            <w:hideMark/>
          </w:tcPr>
          <w:p w14:paraId="78FADDDD" w14:textId="321DA0F4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61" w:type="pct"/>
            <w:noWrap/>
            <w:vAlign w:val="center"/>
            <w:hideMark/>
          </w:tcPr>
          <w:p w14:paraId="4B1E6C35" w14:textId="63F1B25B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98" w:type="pct"/>
            <w:noWrap/>
            <w:vAlign w:val="center"/>
            <w:hideMark/>
          </w:tcPr>
          <w:p w14:paraId="692A1015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76</w:t>
            </w:r>
          </w:p>
        </w:tc>
        <w:tc>
          <w:tcPr>
            <w:tcW w:w="561" w:type="pct"/>
            <w:noWrap/>
            <w:vAlign w:val="center"/>
            <w:hideMark/>
          </w:tcPr>
          <w:p w14:paraId="0DB7E5E0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651CC" w:rsidRPr="003651CC" w14:paraId="525C1221" w14:textId="77777777" w:rsidTr="003651CC">
        <w:trPr>
          <w:trHeight w:val="310"/>
        </w:trPr>
        <w:tc>
          <w:tcPr>
            <w:tcW w:w="1906" w:type="pct"/>
            <w:noWrap/>
            <w:vAlign w:val="center"/>
            <w:hideMark/>
          </w:tcPr>
          <w:p w14:paraId="3E17B767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ndpoint outcome </w:t>
            </w:r>
            <w:proofErr w:type="gramStart"/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idence(</w:t>
            </w:r>
            <w:proofErr w:type="gramEnd"/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75" w:type="pct"/>
            <w:noWrap/>
            <w:vAlign w:val="center"/>
            <w:hideMark/>
          </w:tcPr>
          <w:p w14:paraId="2EE3B593" w14:textId="35B49006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61" w:type="pct"/>
            <w:noWrap/>
            <w:vAlign w:val="center"/>
            <w:hideMark/>
          </w:tcPr>
          <w:p w14:paraId="70B982FE" w14:textId="4A543715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98" w:type="pct"/>
            <w:noWrap/>
            <w:vAlign w:val="center"/>
            <w:hideMark/>
          </w:tcPr>
          <w:p w14:paraId="17E34C20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6</w:t>
            </w:r>
          </w:p>
        </w:tc>
        <w:tc>
          <w:tcPr>
            <w:tcW w:w="561" w:type="pct"/>
            <w:noWrap/>
            <w:vAlign w:val="center"/>
            <w:hideMark/>
          </w:tcPr>
          <w:p w14:paraId="05EC393A" w14:textId="77777777" w:rsidR="003651CC" w:rsidRPr="003651CC" w:rsidRDefault="003651CC" w:rsidP="003651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1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 w14:paraId="6253B147" w14:textId="77777777" w:rsidR="003651CC" w:rsidRPr="00E04667" w:rsidRDefault="003651CC" w:rsidP="00E0466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3651CC" w:rsidRPr="00E04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D5674" w14:textId="77777777" w:rsidR="004D64CD" w:rsidRDefault="004D64CD" w:rsidP="001D277D">
      <w:r>
        <w:separator/>
      </w:r>
    </w:p>
  </w:endnote>
  <w:endnote w:type="continuationSeparator" w:id="0">
    <w:p w14:paraId="027629B2" w14:textId="77777777" w:rsidR="004D64CD" w:rsidRDefault="004D64CD" w:rsidP="001D2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DC025" w14:textId="77777777" w:rsidR="004D64CD" w:rsidRDefault="004D64CD" w:rsidP="001D277D">
      <w:r>
        <w:separator/>
      </w:r>
    </w:p>
  </w:footnote>
  <w:footnote w:type="continuationSeparator" w:id="0">
    <w:p w14:paraId="1D9BF823" w14:textId="77777777" w:rsidR="004D64CD" w:rsidRDefault="004D64CD" w:rsidP="001D2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221"/>
    <w:rsid w:val="00027AF5"/>
    <w:rsid w:val="001D277D"/>
    <w:rsid w:val="002066A1"/>
    <w:rsid w:val="002862CB"/>
    <w:rsid w:val="003517C0"/>
    <w:rsid w:val="00360055"/>
    <w:rsid w:val="003651CC"/>
    <w:rsid w:val="00381595"/>
    <w:rsid w:val="004D64CD"/>
    <w:rsid w:val="00696903"/>
    <w:rsid w:val="00952233"/>
    <w:rsid w:val="00B120DC"/>
    <w:rsid w:val="00BF3AE8"/>
    <w:rsid w:val="00CB7EF5"/>
    <w:rsid w:val="00DB3EF1"/>
    <w:rsid w:val="00DD5F01"/>
    <w:rsid w:val="00E04667"/>
    <w:rsid w:val="00E07F30"/>
    <w:rsid w:val="00E2720F"/>
    <w:rsid w:val="00F26BFA"/>
    <w:rsid w:val="00F50221"/>
    <w:rsid w:val="00FB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F9C31E"/>
  <w15:chartTrackingRefBased/>
  <w15:docId w15:val="{864970CD-A61B-4F7D-B76E-8E12DF9A7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02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0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02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022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022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022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02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02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02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022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022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02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022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022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022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02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02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02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02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0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02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02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02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02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02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022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022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022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5022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27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27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2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27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92</Words>
  <Characters>1303</Characters>
  <Application>Microsoft Office Word</Application>
  <DocSecurity>0</DocSecurity>
  <Lines>100</Lines>
  <Paragraphs>83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835859526</dc:creator>
  <cp:keywords/>
  <dc:description/>
  <cp:lastModifiedBy>8617835859526</cp:lastModifiedBy>
  <cp:revision>13</cp:revision>
  <dcterms:created xsi:type="dcterms:W3CDTF">2025-08-08T09:06:00Z</dcterms:created>
  <dcterms:modified xsi:type="dcterms:W3CDTF">2025-08-31T02:55:00Z</dcterms:modified>
</cp:coreProperties>
</file>